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E73FA" w14:textId="3C22A657" w:rsidR="005F0AA3" w:rsidRDefault="005F0AA3">
      <w:pPr>
        <w:rPr>
          <w:rFonts w:ascii="Times New Roman" w:hAnsi="Times New Roman" w:cs="Times New Roman"/>
          <w:lang w:val="en-GB"/>
        </w:rPr>
      </w:pPr>
      <w:r w:rsidRPr="005F0AA3">
        <w:rPr>
          <w:rFonts w:ascii="Times New Roman" w:hAnsi="Times New Roman" w:cs="Times New Roman"/>
          <w:b/>
          <w:bCs/>
          <w:lang w:val="en-US"/>
        </w:rPr>
        <w:t>S1 Table.</w:t>
      </w:r>
      <w:r w:rsidRPr="005F0AA3">
        <w:rPr>
          <w:rFonts w:ascii="Times New Roman" w:hAnsi="Times New Roman" w:cs="Times New Roman"/>
          <w:lang w:val="en-US"/>
        </w:rPr>
        <w:t xml:space="preserve"> </w:t>
      </w:r>
      <w:r w:rsidRPr="005F0AA3">
        <w:rPr>
          <w:rFonts w:ascii="Times New Roman" w:hAnsi="Times New Roman" w:cs="Times New Roman"/>
          <w:lang w:val="en-GB"/>
        </w:rPr>
        <w:t>Properties and international legal status of NPS reviewed</w:t>
      </w:r>
    </w:p>
    <w:p w14:paraId="18543678" w14:textId="71BA4B6B" w:rsidR="005F0AA3" w:rsidRDefault="005F0AA3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80"/>
        <w:gridCol w:w="4082"/>
        <w:gridCol w:w="4082"/>
        <w:gridCol w:w="3079"/>
      </w:tblGrid>
      <w:tr w:rsidR="005F0AA3" w:rsidRPr="00F35D1B" w14:paraId="7434AB9A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0C62406A" w14:textId="77777777" w:rsidR="005F0AA3" w:rsidRPr="00F35D1B" w:rsidRDefault="005F0AA3" w:rsidP="00724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rug clas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04DE87E" w14:textId="77777777" w:rsidR="005F0AA3" w:rsidRPr="00F35D1B" w:rsidRDefault="005F0AA3" w:rsidP="00724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rug name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7DCF647" w14:textId="77777777" w:rsidR="005F0AA3" w:rsidRPr="00F35D1B" w:rsidRDefault="005F0AA3" w:rsidP="00724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mical name (IUPAC name)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2E0C6BA" w14:textId="77777777" w:rsidR="005F0AA3" w:rsidRPr="00F35D1B" w:rsidRDefault="005F0AA3" w:rsidP="00724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national legal status *</w:t>
            </w:r>
          </w:p>
        </w:tc>
      </w:tr>
      <w:tr w:rsidR="005F0AA3" w:rsidRPr="00F35D1B" w14:paraId="6C615060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23A83194" w14:textId="77777777" w:rsidR="005F0AA3" w:rsidRPr="00F35D1B" w:rsidRDefault="005F0AA3" w:rsidP="007242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llucinogen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682AD59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E40D3BF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78082ADD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2C049DF0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6C5568E2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ethylamine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3A5A99A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B (Bromo mescaline, Nexus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5684A65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Bromo-2,5-dimethoxy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CFAC92D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F0AA3" w:rsidRPr="00F35D1B" w14:paraId="5BAF5781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482BCAD1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3108A78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I-NBOMe (2C-I-NBOMe, BOM-CI, Cimbi-5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C9CEF91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(4-Iodo-2,5-dimethoxyphenyl)-N-[(2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xyphenyl)methyl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ethan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B9F5C93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F0AA3" w:rsidRPr="00F35D1B" w14:paraId="54CAA184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70BCE37A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96FA394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B-NBOMe (2C-B-NBOMe, 25B, Cimbi-36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AE319BD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2-(4-bromo-2,5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methoxyphenyl)ethyl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[(2-methoxyphenyl)methyl]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55F519C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F0AA3" w:rsidRPr="00F35D1B" w14:paraId="1C58BEA9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7CA3289B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A59B27B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C-NBOMe (2C-C-NBOMe, 25C, N-Bomb, Cimbi-82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E20C902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(4-Chloro-2,5-dimethoxyphenyl)-N-[(2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xyphenyl)methyl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]ethan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ACC57FF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F0AA3" w:rsidRPr="00F35D1B" w14:paraId="268F3500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139717E3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67C25AD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</w:rPr>
              <w:t xml:space="preserve">2C-T-7 (T7, "Blue 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</w:rPr>
              <w:t>mystic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</w:rPr>
              <w:t>"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3BE18E5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[2,5-Dimethoxy-4-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ylthio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yl]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anamine</w:t>
            </w:r>
            <w:proofErr w:type="spellEnd"/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ECDC1C3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618F6F72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5EF10EB3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0CDD0BA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T-2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2CD5865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[4-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ylthio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-2,5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methoxyphenyl]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anamine</w:t>
            </w:r>
            <w:proofErr w:type="spellEnd"/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AC4F8F4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282DB2A4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56B35B34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9BEBE38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I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5944C7F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iodo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0547A265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76FD14A7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7C2B0F06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AEC4408" w14:textId="32D23A3D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T-21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4FA9B47" w14:textId="4611031D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(2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luoroethylthio)phenethylamine</w:t>
            </w:r>
            <w:proofErr w:type="gramEnd"/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D23F1B9" w14:textId="4E2C266A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4034" w:rsidRPr="00F35D1B" w14:paraId="474456D1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660E51B0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4E60B310" w14:textId="15B137EB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E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EC25CC1" w14:textId="4ABAF7AE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5-Dimethoxy-4-ethyl-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16D4031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3DA40967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23C3608D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95BC5C9" w14:textId="01BCA8BA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C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0BF6B36" w14:textId="3DA1AB3B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chloro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7A80E37C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422D352E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590989E9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DFC9326" w14:textId="7E32D118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X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DA5FB09" w14:textId="7E8C94AE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39C6721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34C9A754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5B5DF788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EEE03BC" w14:textId="7230C6ED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D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4C120948" w14:textId="544C6BB5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methyl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AFADBA8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27B05DA8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37251F8D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6383C7D" w14:textId="12CCD11A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T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6756033" w14:textId="567E9DD2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methylthio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FF867BB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8F0DFB" w14:paraId="76594A19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3405BF16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B808CA7" w14:textId="5279772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BCB-NBOMe (2-TCB-NBOMe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DA0BE74" w14:textId="456D040F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AB75589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2B81B238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5A7C9F69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9FC6292" w14:textId="18DCE24C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P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25E7CAA" w14:textId="6CE229E4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propyl-2,5-dimethoxy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5DE168E3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0C060696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23EAEFF8" w14:textId="15ADBEF0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704B97D" w14:textId="3B6DF714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C-F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B4CB352" w14:textId="04AC9FCC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fluorobenzaldehyd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888327F" w14:textId="6D14A88A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4034" w:rsidRPr="00F35D1B" w14:paraId="30E9D243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5E3750CD" w14:textId="3B03398C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B23BE0A" w14:textId="514A12D4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A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53E38E1" w14:textId="21C133CC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amphetamine; 2,5-DMA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F19193B" w14:textId="0BECD85A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4034" w:rsidRPr="00F35D1B" w14:paraId="23829436" w14:textId="77777777" w:rsidTr="00EE0272">
        <w:tc>
          <w:tcPr>
            <w:tcW w:w="2580" w:type="dxa"/>
            <w:shd w:val="clear" w:color="auto" w:fill="FFFFFF" w:themeFill="background1"/>
            <w:vAlign w:val="center"/>
          </w:tcPr>
          <w:p w14:paraId="1534287D" w14:textId="282D4DD2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</w:tcPr>
          <w:p w14:paraId="0D01F637" w14:textId="030FDFE2" w:rsidR="00AE4034" w:rsidRPr="00AE4034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</w:p>
        </w:tc>
        <w:tc>
          <w:tcPr>
            <w:tcW w:w="4082" w:type="dxa"/>
            <w:shd w:val="clear" w:color="auto" w:fill="FFFFFF" w:themeFill="background1"/>
          </w:tcPr>
          <w:p w14:paraId="1F4F554E" w14:textId="130C9CAD" w:rsidR="00AE4034" w:rsidRPr="00AE4034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E4034">
              <w:rPr>
                <w:rFonts w:ascii="Times New Roman" w:hAnsi="Times New Roman" w:cs="Times New Roman"/>
                <w:sz w:val="20"/>
                <w:szCs w:val="20"/>
              </w:rPr>
              <w:t>2,5-Dimethoxy-4-iodoamphe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1884317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AE4034" w:rsidRPr="00F35D1B" w14:paraId="3B3D7D02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637CA0B3" w14:textId="77D57325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F2DDF00" w14:textId="6749F555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C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DD0D306" w14:textId="1B559ED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chloroamphe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F3C66B8" w14:textId="3EBB533B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AE4034" w:rsidRPr="00F35D1B" w14:paraId="5D5E94B3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67F5CF46" w14:textId="7777777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C1DACE2" w14:textId="430D8C0D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OM/STP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97E4EFD" w14:textId="79C2AEC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methylamphe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7DA92788" w14:textId="3CB80340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E4034" w:rsidRPr="008F0DFB" w14:paraId="71B3271D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40F1793D" w14:textId="6D005D85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AC4E5E4" w14:textId="3374CFF5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C-Bromo-Dragonfly (DOB-Dragonfly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EB40F4E" w14:textId="235AB575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1-(4-Bromofuro[2,3-f] [1]benzofuran-8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yl)propa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2-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1CBBF503" w14:textId="3C075E76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 </w:t>
            </w:r>
          </w:p>
        </w:tc>
      </w:tr>
      <w:tr w:rsidR="00AE4034" w:rsidRPr="00F35D1B" w14:paraId="3627BCFE" w14:textId="77777777" w:rsidTr="0072424B">
        <w:tc>
          <w:tcPr>
            <w:tcW w:w="2580" w:type="dxa"/>
            <w:shd w:val="clear" w:color="auto" w:fill="FFFFFF" w:themeFill="background1"/>
            <w:vAlign w:val="center"/>
          </w:tcPr>
          <w:p w14:paraId="00F07821" w14:textId="4210B486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43D2F61" w14:textId="01BFA7E4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rolamfetamine (DOB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A4F6837" w14:textId="30989332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5-dimethoxy-4-bromoamphe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35DF25E" w14:textId="6E77A1AF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AE4034" w:rsidRPr="008F0DFB" w14:paraId="4A19B8C5" w14:textId="77777777" w:rsidTr="00CB0CCE">
        <w:tc>
          <w:tcPr>
            <w:tcW w:w="13823" w:type="dxa"/>
            <w:gridSpan w:val="4"/>
            <w:shd w:val="clear" w:color="auto" w:fill="FFFFFF" w:themeFill="background1"/>
            <w:vAlign w:val="center"/>
          </w:tcPr>
          <w:p w14:paraId="4F1DECFE" w14:textId="43DBD42E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Source: Schedules of the Convention on Psychotropic Substances of 1971, as at 19 November 2019</w:t>
            </w:r>
          </w:p>
        </w:tc>
      </w:tr>
      <w:tr w:rsidR="00AE4034" w:rsidRPr="008F0DFB" w14:paraId="17A1454F" w14:textId="77777777" w:rsidTr="003A0B58">
        <w:tc>
          <w:tcPr>
            <w:tcW w:w="13823" w:type="dxa"/>
            <w:gridSpan w:val="4"/>
            <w:shd w:val="clear" w:color="auto" w:fill="FFFFFF" w:themeFill="background1"/>
            <w:vAlign w:val="center"/>
          </w:tcPr>
          <w:p w14:paraId="100E8216" w14:textId="6367B12A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3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tances placed under international control, recently made available and/or used for recreational purposes</w:t>
            </w:r>
          </w:p>
        </w:tc>
      </w:tr>
      <w:tr w:rsidR="00AE4034" w:rsidRPr="008F0DFB" w14:paraId="0E646AA5" w14:textId="77777777" w:rsidTr="003A0B58">
        <w:tc>
          <w:tcPr>
            <w:tcW w:w="13823" w:type="dxa"/>
            <w:gridSpan w:val="4"/>
            <w:shd w:val="clear" w:color="auto" w:fill="FFFFFF" w:themeFill="background1"/>
            <w:vAlign w:val="center"/>
          </w:tcPr>
          <w:p w14:paraId="7A97033E" w14:textId="1C048AE7" w:rsidR="00AE4034" w:rsidRPr="00F35D1B" w:rsidRDefault="00AE4034" w:rsidP="00AE403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3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tances placed under international control after the collection of the survey data</w:t>
            </w:r>
          </w:p>
        </w:tc>
      </w:tr>
    </w:tbl>
    <w:p w14:paraId="763AD297" w14:textId="49ADE80F" w:rsidR="00F35D1B" w:rsidRPr="00F35D1B" w:rsidRDefault="00F35D1B">
      <w:pPr>
        <w:rPr>
          <w:lang w:val="en-US"/>
        </w:rPr>
      </w:pPr>
    </w:p>
    <w:p w14:paraId="2FAC755F" w14:textId="061F82E6" w:rsidR="00F35D1B" w:rsidRPr="00F35D1B" w:rsidRDefault="00F35D1B">
      <w:pPr>
        <w:rPr>
          <w:lang w:val="en-US"/>
        </w:rPr>
      </w:pPr>
    </w:p>
    <w:tbl>
      <w:tblPr>
        <w:tblStyle w:val="TableGrid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580"/>
        <w:gridCol w:w="4082"/>
        <w:gridCol w:w="4082"/>
        <w:gridCol w:w="3079"/>
      </w:tblGrid>
      <w:tr w:rsidR="00F35D1B" w:rsidRPr="00F35D1B" w14:paraId="6D7F4D3A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22E7662E" w14:textId="531C5EE1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rug clas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247B8EC" w14:textId="39EED28D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rug name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48DF0C7" w14:textId="79F7A4DC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mical name (IUPAC name)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45AE13A" w14:textId="3FED86D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national legal status *</w:t>
            </w:r>
          </w:p>
        </w:tc>
      </w:tr>
      <w:tr w:rsidR="00F35D1B" w:rsidRPr="00F35D1B" w14:paraId="56078245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47C29E22" w14:textId="15D2410A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allucinogen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0396621" w14:textId="6F2D50DE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50FC96C" w14:textId="1B6E3D2B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9AEE802" w14:textId="32D11DBA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500F6982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91D8055" w14:textId="3727FD60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yptamine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BD132F6" w14:textId="143027AA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O-DMT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39D11C3" w14:textId="166E6BCB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thoxy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imeth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5BBF2C32" w14:textId="388441F8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F35D1B" w:rsidRPr="00F35D1B" w14:paraId="41907814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A4F76EA" w14:textId="582A157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591F547" w14:textId="618599B1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O-DiPT ("Foxy methoxy"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B7B91D0" w14:textId="5D660EFD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thoxy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iisoprop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E95BD6B" w14:textId="29E2AAA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49D83AC0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5E5B78AC" w14:textId="2F59EB2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6313D6A" w14:textId="279E4E6C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5-MeO-AMT (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,O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imethylserotonin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, 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lpha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-O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A0E1107" w14:textId="7F333B41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thoxy-α-meth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8B02DC1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5B36C32F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0752B856" w14:textId="6B752B6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B7673E4" w14:textId="090E820F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O-DALT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A48B197" w14:textId="0CA02E21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iallyl-5-methoxy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1D1DDCD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8F0DFB" w14:paraId="67F955EF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5EEAC760" w14:textId="78164FB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FEF9DE4" w14:textId="0AFC6A36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O-MIPT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68922DF" w14:textId="1083478D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6-dimethoxy-N-methyl-N-isoprop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60BA657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6763BB21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6362951A" w14:textId="175CACF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7FEFA22" w14:textId="596430CF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-MeO (otherwise unspecified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BCED592" w14:textId="73B14E10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78E43F77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6C204B8C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80EC76A" w14:textId="740CA5FC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A0512F5" w14:textId="24489D39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MeO-DMT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FB53F1B" w14:textId="10C4641C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methoxy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imeth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742E38C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04B6F7FC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2DFF23F6" w14:textId="594135D3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0134FA3" w14:textId="35BACD93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AcO-DMT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FE2EDB0" w14:textId="5A6D45C9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acetoxy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imeth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FC57218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45A5A8AB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A543C5C" w14:textId="2D1B1181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C9C9002" w14:textId="027B4168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O-DiPT 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rocin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D4D567E" w14:textId="4D88E775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-DMT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AFC21B3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3B3F8661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F447D63" w14:textId="18244196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18B33EF" w14:textId="41F4C5F3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AcO-DiPT 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pracetin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453F9C4" w14:textId="665AC66E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Acetoxy-DiPT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4A1B8E9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589BCA66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0F1318E0" w14:textId="437B4AEB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AADF07C" w14:textId="6BF5F4DB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O-MiPT 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procin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DEFBE35" w14:textId="55BF6D71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-MIPT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160C614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5B01E6A5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6BB0A2CA" w14:textId="5D8AD27B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2620342" w14:textId="231A19CF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O-MET 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ocin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5240020" w14:textId="3B5CE6B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hydroxy-N-methyl-N-eth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1259CEC" w14:textId="760B4C5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77133A0A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2FA2AC5" w14:textId="067EF119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247B7D0" w14:textId="2A7BEA30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isopropyltryptamine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IPT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4635DF0" w14:textId="6ED40BC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Methyl-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isopropyltryptamine</w:t>
            </w:r>
            <w:proofErr w:type="spellEnd"/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3177C95" w14:textId="57D4B10D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2173E912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633EB249" w14:textId="2F92B5A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74A94CD" w14:textId="15991EF6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ropyltryptamine (DPT, "The Light"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33B671A" w14:textId="2E4571AD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ipropyltrypt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18EEEFD8" w14:textId="3926B711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6F65B111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6C11979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8FB312A" w14:textId="1D49CA0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isopropyltryptamine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PT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799FBFE" w14:textId="32D7AFD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isopropyltryptamine</w:t>
            </w:r>
            <w:proofErr w:type="spellEnd"/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964E9AF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3CDBEA4F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2B46D8DB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7FA10D0" w14:textId="17813095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pha‐methyltryptamine (AMT, IT-290, 3-IT, αMT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F63F1CD" w14:textId="5231926E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(1H-Indol-3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l)propa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-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8401114" w14:textId="52CB58AE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F35D1B" w:rsidRPr="00F35D1B" w14:paraId="5EB079B6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5BB89B75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430D1A3" w14:textId="5E15F96E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imethoxyamphetamine (TMA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FE736E6" w14:textId="0C0ED239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)-3,4,5-Trimethoxy-α-methyl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143209D9" w14:textId="2FA37F58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35D1B" w:rsidRPr="00F35D1B" w14:paraId="4A4B6FB5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333A1794" w14:textId="1A8736FA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hallucinogen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6A76826" w14:textId="5054CD3E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D-52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F535C68" w14:textId="605294BE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Acetyl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,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diethyllysergamid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6C0D037B" w14:textId="16DCCDC5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0F471739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4B094D7E" w14:textId="5B21395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EEEB357" w14:textId="24A13278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ysergic acid (LSZ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662DEE7" w14:textId="5719EF19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,4-dimethylazetidid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7A0E3D00" w14:textId="289D113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209967F9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3552A0AD" w14:textId="0A8C8D46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imulant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DEAE4D0" w14:textId="3218F0BC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758E2D7" w14:textId="3530F44D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80345CC" w14:textId="4D147B23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3387E82B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38366C29" w14:textId="25C4DD36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nthetic 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inones</w:t>
            </w:r>
            <w:proofErr w:type="spellEnd"/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AE03D49" w14:textId="0C671EE3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phedrone; 4-methylmethcathinone; MCAT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79BCB93" w14:textId="6B189BC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)-2-(Methylamino)-1-(4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phenyl)propa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-o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1EDD86C5" w14:textId="2A1C9BFA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8F0DFB" w:rsidRPr="00F35D1B" w14:paraId="1656AEF6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6F6EC192" w14:textId="77777777" w:rsidR="008F0DFB" w:rsidRPr="00F35D1B" w:rsidRDefault="008F0DF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704FCD2" w14:textId="562927B1" w:rsidR="008F0DFB" w:rsidRPr="00F35D1B" w:rsidRDefault="008F0DF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edrone</w:t>
            </w:r>
            <w:proofErr w:type="spellEnd"/>
            <w:r w:rsid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="007F29C8"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methoxymethcathinone</w:t>
            </w:r>
            <w:r w:rsidR="004327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bookmarkStart w:id="0" w:name="_GoBack"/>
            <w:bookmarkEnd w:id="0"/>
            <w:r w:rsidR="004327CD"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4327CD"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βk-PMMA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563C4A7" w14:textId="23C579DD" w:rsidR="008F0DFB" w:rsidRPr="007F29C8" w:rsidRDefault="007F29C8" w:rsidP="00F35D1B">
            <w:pPr>
              <w:numPr>
                <w:ilvl w:val="0"/>
                <w:numId w:val="1"/>
              </w:numPr>
              <w:wordWrap w:val="0"/>
              <w:ind w:left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)-1-(4-</w:t>
            </w:r>
            <w:proofErr w:type="gramStart"/>
            <w:r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xyphenyl)-</w:t>
            </w:r>
            <w:proofErr w:type="gramEnd"/>
            <w:r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-(</w:t>
            </w:r>
            <w:proofErr w:type="spellStart"/>
            <w:r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amino</w:t>
            </w:r>
            <w:proofErr w:type="spellEnd"/>
            <w:r w:rsidRPr="007F29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propan-1-o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F7C15A2" w14:textId="77777777" w:rsidR="008F0DFB" w:rsidRPr="00F35D1B" w:rsidRDefault="008F0DF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7250D9C8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7FE280B9" w14:textId="26987D58" w:rsidR="00F35D1B" w:rsidRPr="00F35D1B" w:rsidRDefault="00F35D1B" w:rsidP="00F35D1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F7147DF" w14:textId="430D634C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-Methylenedioxypyrovalerone (MDPV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7DF09DC" w14:textId="73A73BA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)-1-(1,3-benzodioxol-5-yl)-2-(pyrrolidin-1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l)penta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-o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3289FA37" w14:textId="71A7E508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35D1B" w:rsidRPr="00F35D1B" w14:paraId="573AB670" w14:textId="77777777" w:rsidTr="007F29C8">
        <w:tc>
          <w:tcPr>
            <w:tcW w:w="2580" w:type="dxa"/>
            <w:shd w:val="clear" w:color="auto" w:fill="FFFFFF" w:themeFill="background1"/>
            <w:vAlign w:val="center"/>
          </w:tcPr>
          <w:p w14:paraId="22BFCAA4" w14:textId="55A11616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32CDA828" w14:textId="204EAD19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one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MDMC, βk-MDMA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16B8D150" w14:textId="05535680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)-2-Methylamino-1-(3,4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enedioxyphenyl)propan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-o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B42A82D" w14:textId="692A2BBD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F35D1B" w:rsidRPr="008F0DFB" w14:paraId="0CDD8DD1" w14:textId="77777777" w:rsidTr="007F29C8">
        <w:tc>
          <w:tcPr>
            <w:tcW w:w="13823" w:type="dxa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AE4D6F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Source: Schedules of the Convention on Psychotropic Substances of 1971, as at 19 November 2019</w:t>
            </w:r>
          </w:p>
        </w:tc>
      </w:tr>
      <w:tr w:rsidR="00F35D1B" w:rsidRPr="008F0DFB" w14:paraId="6409A2E0" w14:textId="77777777" w:rsidTr="007F29C8">
        <w:tc>
          <w:tcPr>
            <w:tcW w:w="13823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965362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3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tances placed under international control, recently made available and/or used for recreational purposes</w:t>
            </w:r>
          </w:p>
        </w:tc>
      </w:tr>
      <w:tr w:rsidR="00F35D1B" w:rsidRPr="008F0DFB" w14:paraId="6A39A462" w14:textId="77777777" w:rsidTr="007F29C8">
        <w:tc>
          <w:tcPr>
            <w:tcW w:w="13823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BA6821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3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tances placed under international control after the collection of the survey data</w:t>
            </w:r>
          </w:p>
        </w:tc>
      </w:tr>
      <w:tr w:rsidR="005F0AA3" w:rsidRPr="00F35D1B" w14:paraId="347322E2" w14:textId="77777777" w:rsidTr="007F29C8">
        <w:tc>
          <w:tcPr>
            <w:tcW w:w="2580" w:type="dxa"/>
            <w:shd w:val="clear" w:color="auto" w:fill="FFFFFF" w:themeFill="background1"/>
          </w:tcPr>
          <w:p w14:paraId="67D31F67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lastRenderedPageBreak/>
              <w:t>Drug class</w:t>
            </w:r>
          </w:p>
        </w:tc>
        <w:tc>
          <w:tcPr>
            <w:tcW w:w="4082" w:type="dxa"/>
            <w:shd w:val="clear" w:color="auto" w:fill="FFFFFF" w:themeFill="background1"/>
          </w:tcPr>
          <w:p w14:paraId="2968A1B0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rug name</w:t>
            </w:r>
          </w:p>
        </w:tc>
        <w:tc>
          <w:tcPr>
            <w:tcW w:w="4082" w:type="dxa"/>
            <w:shd w:val="clear" w:color="auto" w:fill="FFFFFF" w:themeFill="background1"/>
          </w:tcPr>
          <w:p w14:paraId="2E0FACAA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hemical name (IUPAC name)</w:t>
            </w:r>
          </w:p>
        </w:tc>
        <w:tc>
          <w:tcPr>
            <w:tcW w:w="3079" w:type="dxa"/>
            <w:shd w:val="clear" w:color="auto" w:fill="FFFFFF" w:themeFill="background1"/>
          </w:tcPr>
          <w:p w14:paraId="2A5FB36D" w14:textId="77777777" w:rsidR="005F0AA3" w:rsidRPr="00F35D1B" w:rsidRDefault="005F0AA3" w:rsidP="0072424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International legal status *</w:t>
            </w:r>
          </w:p>
        </w:tc>
      </w:tr>
      <w:tr w:rsidR="005F0AA3" w:rsidRPr="00F35D1B" w14:paraId="334827AF" w14:textId="77777777" w:rsidTr="007F29C8">
        <w:tc>
          <w:tcPr>
            <w:tcW w:w="2580" w:type="dxa"/>
            <w:shd w:val="clear" w:color="auto" w:fill="FFFFFF" w:themeFill="background1"/>
          </w:tcPr>
          <w:p w14:paraId="38782F14" w14:textId="07B613D0" w:rsidR="005F0AA3" w:rsidRPr="00F35D1B" w:rsidRDefault="005F0AA3" w:rsidP="005F0A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timulants</w:t>
            </w:r>
          </w:p>
        </w:tc>
        <w:tc>
          <w:tcPr>
            <w:tcW w:w="4082" w:type="dxa"/>
            <w:shd w:val="clear" w:color="auto" w:fill="FFFFFF" w:themeFill="background1"/>
          </w:tcPr>
          <w:p w14:paraId="75B2D16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</w:tcPr>
          <w:p w14:paraId="68194785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9" w:type="dxa"/>
            <w:shd w:val="clear" w:color="auto" w:fill="FFFFFF" w:themeFill="background1"/>
          </w:tcPr>
          <w:p w14:paraId="2CD99C26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768EF" w:rsidRPr="001768EF" w14:paraId="06932647" w14:textId="77777777" w:rsidTr="007F29C8">
        <w:tc>
          <w:tcPr>
            <w:tcW w:w="2580" w:type="dxa"/>
            <w:shd w:val="clear" w:color="auto" w:fill="FFFFFF" w:themeFill="background1"/>
          </w:tcPr>
          <w:p w14:paraId="6FC160E2" w14:textId="2E508353" w:rsidR="001768EF" w:rsidRPr="00F35D1B" w:rsidRDefault="001768EF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nthetic 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inones</w:t>
            </w:r>
            <w:proofErr w:type="spellEnd"/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8AEA1E7" w14:textId="3BE1D895" w:rsidR="001768EF" w:rsidRPr="00F35D1B" w:rsidRDefault="001768EF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nthetic 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thinones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/ street names (e.g.: Bath salts, Cloud 9, Cloud 13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E861907" w14:textId="77777777" w:rsidR="001768EF" w:rsidRPr="00F35D1B" w:rsidRDefault="001768EF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497AC98E" w14:textId="77777777" w:rsidR="001768EF" w:rsidRPr="00F35D1B" w:rsidRDefault="001768EF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35D1B" w:rsidRPr="00F35D1B" w14:paraId="0376DC63" w14:textId="77777777" w:rsidTr="007F29C8">
        <w:tc>
          <w:tcPr>
            <w:tcW w:w="2580" w:type="dxa"/>
            <w:shd w:val="clear" w:color="auto" w:fill="FFFFFF" w:themeFill="background1"/>
          </w:tcPr>
          <w:p w14:paraId="2C233D9A" w14:textId="62DDE300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ethylamines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5EFEF5D0" w14:textId="18C327A4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enamfetamine (MDA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6292797" w14:textId="11D46C4A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α-Methyl-3,4-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enedioxy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3E0D5CD" w14:textId="1D4AFEB8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35D1B" w:rsidRPr="00F35D1B" w14:paraId="3954857C" w14:textId="77777777" w:rsidTr="007F29C8">
        <w:tc>
          <w:tcPr>
            <w:tcW w:w="2580" w:type="dxa"/>
            <w:shd w:val="clear" w:color="auto" w:fill="FFFFFF" w:themeFill="background1"/>
          </w:tcPr>
          <w:p w14:paraId="16C074FF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7055184D" w14:textId="611A9649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methoxyamphetamine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MA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0B922E9F" w14:textId="54044642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Methoxy-α-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phenylethylamine</w:t>
            </w:r>
            <w:proofErr w:type="spellEnd"/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02134BED" w14:textId="430846B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F35D1B" w:rsidRPr="00F35D1B" w14:paraId="0015B6E0" w14:textId="77777777" w:rsidTr="007F29C8">
        <w:tc>
          <w:tcPr>
            <w:tcW w:w="2580" w:type="dxa"/>
            <w:shd w:val="clear" w:color="auto" w:fill="FFFFFF" w:themeFill="background1"/>
          </w:tcPr>
          <w:p w14:paraId="56CBD886" w14:textId="77777777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653E7354" w14:textId="2F8DB42C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-Ethyl MDA (MDE, "Eve")</w:t>
            </w:r>
          </w:p>
        </w:tc>
        <w:tc>
          <w:tcPr>
            <w:tcW w:w="4082" w:type="dxa"/>
            <w:shd w:val="clear" w:color="auto" w:fill="FFFFFF" w:themeFill="background1"/>
            <w:vAlign w:val="center"/>
          </w:tcPr>
          <w:p w14:paraId="27DB57E0" w14:textId="6A45BFB8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±)-N-Ethyl-α-methyl-3,4-(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ylenedioxy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phenethylamine</w:t>
            </w:r>
          </w:p>
        </w:tc>
        <w:tc>
          <w:tcPr>
            <w:tcW w:w="3079" w:type="dxa"/>
            <w:shd w:val="clear" w:color="auto" w:fill="FFFFFF" w:themeFill="background1"/>
            <w:vAlign w:val="center"/>
          </w:tcPr>
          <w:p w14:paraId="24C6F79B" w14:textId="10D8D77B" w:rsidR="00F35D1B" w:rsidRPr="00F35D1B" w:rsidRDefault="00F35D1B" w:rsidP="00F35D1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F0AA3" w:rsidRPr="00F35D1B" w14:paraId="27E043FC" w14:textId="77777777" w:rsidTr="007F29C8">
        <w:tc>
          <w:tcPr>
            <w:tcW w:w="2580" w:type="dxa"/>
            <w:shd w:val="clear" w:color="auto" w:fill="FFFFFF" w:themeFill="background1"/>
          </w:tcPr>
          <w:p w14:paraId="400DFA1D" w14:textId="15A48062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</w:tcPr>
          <w:p w14:paraId="73410558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a-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oxymethylamphetamine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PMMA)</w:t>
            </w:r>
          </w:p>
        </w:tc>
        <w:tc>
          <w:tcPr>
            <w:tcW w:w="4082" w:type="dxa"/>
            <w:shd w:val="clear" w:color="auto" w:fill="FFFFFF" w:themeFill="background1"/>
          </w:tcPr>
          <w:p w14:paraId="207706DE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(4-Methoxyphenyl)- 2-aminopropane</w:t>
            </w:r>
          </w:p>
        </w:tc>
        <w:tc>
          <w:tcPr>
            <w:tcW w:w="3079" w:type="dxa"/>
            <w:shd w:val="clear" w:color="auto" w:fill="FFFFFF" w:themeFill="background1"/>
          </w:tcPr>
          <w:p w14:paraId="114F3CE8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F0AA3" w:rsidRPr="00F35D1B" w14:paraId="22CBF054" w14:textId="77777777" w:rsidTr="007F29C8">
        <w:tc>
          <w:tcPr>
            <w:tcW w:w="2580" w:type="dxa"/>
            <w:shd w:val="clear" w:color="auto" w:fill="FFFFFF" w:themeFill="background1"/>
          </w:tcPr>
          <w:p w14:paraId="619CDAC2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</w:tcPr>
          <w:p w14:paraId="598137D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MA</w:t>
            </w:r>
          </w:p>
        </w:tc>
        <w:tc>
          <w:tcPr>
            <w:tcW w:w="4082" w:type="dxa"/>
            <w:shd w:val="clear" w:color="auto" w:fill="FFFFFF" w:themeFill="background1"/>
          </w:tcPr>
          <w:p w14:paraId="4D490EFF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-Ethylenedioxy-N-methylamphetamine</w:t>
            </w:r>
          </w:p>
        </w:tc>
        <w:tc>
          <w:tcPr>
            <w:tcW w:w="3079" w:type="dxa"/>
            <w:shd w:val="clear" w:color="auto" w:fill="FFFFFF" w:themeFill="background1"/>
          </w:tcPr>
          <w:p w14:paraId="06D13431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76BA466C" w14:textId="77777777" w:rsidTr="007F29C8">
        <w:tc>
          <w:tcPr>
            <w:tcW w:w="2580" w:type="dxa"/>
            <w:shd w:val="clear" w:color="auto" w:fill="FFFFFF" w:themeFill="background1"/>
          </w:tcPr>
          <w:p w14:paraId="04CF86A8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</w:tcPr>
          <w:p w14:paraId="286DA117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FMA</w:t>
            </w:r>
          </w:p>
        </w:tc>
        <w:tc>
          <w:tcPr>
            <w:tcW w:w="4082" w:type="dxa"/>
            <w:shd w:val="clear" w:color="auto" w:fill="FFFFFF" w:themeFill="background1"/>
          </w:tcPr>
          <w:p w14:paraId="10C9C2D4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RS)-1-(4-Fluorophenyl)-N-methylpropan-2-amine</w:t>
            </w:r>
          </w:p>
        </w:tc>
        <w:tc>
          <w:tcPr>
            <w:tcW w:w="3079" w:type="dxa"/>
            <w:shd w:val="clear" w:color="auto" w:fill="FFFFFF" w:themeFill="background1"/>
          </w:tcPr>
          <w:p w14:paraId="2743FFD5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31AC0253" w14:textId="77777777" w:rsidTr="007F29C8">
        <w:tc>
          <w:tcPr>
            <w:tcW w:w="2580" w:type="dxa"/>
            <w:shd w:val="clear" w:color="auto" w:fill="FFFFFF" w:themeFill="background1"/>
          </w:tcPr>
          <w:p w14:paraId="632C9857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</w:tcPr>
          <w:p w14:paraId="40DD2C3B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APB (Benzo Fury)</w:t>
            </w:r>
          </w:p>
        </w:tc>
        <w:tc>
          <w:tcPr>
            <w:tcW w:w="4082" w:type="dxa"/>
            <w:shd w:val="clear" w:color="auto" w:fill="FFFFFF" w:themeFill="background1"/>
          </w:tcPr>
          <w:p w14:paraId="7FF6991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-(2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inopropyl)benzofuran</w:t>
            </w:r>
            <w:proofErr w:type="gramEnd"/>
          </w:p>
        </w:tc>
        <w:tc>
          <w:tcPr>
            <w:tcW w:w="3079" w:type="dxa"/>
            <w:shd w:val="clear" w:color="auto" w:fill="FFFFFF" w:themeFill="background1"/>
          </w:tcPr>
          <w:p w14:paraId="325CEAE4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3A928CD1" w14:textId="77777777" w:rsidTr="007F29C8">
        <w:tc>
          <w:tcPr>
            <w:tcW w:w="2580" w:type="dxa"/>
            <w:shd w:val="clear" w:color="auto" w:fill="FFFFFF" w:themeFill="background1"/>
          </w:tcPr>
          <w:p w14:paraId="2EE1E74C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 stimulants</w:t>
            </w:r>
          </w:p>
        </w:tc>
        <w:tc>
          <w:tcPr>
            <w:tcW w:w="4082" w:type="dxa"/>
            <w:shd w:val="clear" w:color="auto" w:fill="FFFFFF" w:themeFill="background1"/>
          </w:tcPr>
          <w:p w14:paraId="2B730A7B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zylpiperazine (BZP)</w:t>
            </w:r>
          </w:p>
        </w:tc>
        <w:tc>
          <w:tcPr>
            <w:tcW w:w="4082" w:type="dxa"/>
            <w:shd w:val="clear" w:color="auto" w:fill="FFFFFF" w:themeFill="background1"/>
          </w:tcPr>
          <w:p w14:paraId="7765C92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-Benzylpiperazine</w:t>
            </w:r>
          </w:p>
        </w:tc>
        <w:tc>
          <w:tcPr>
            <w:tcW w:w="3079" w:type="dxa"/>
            <w:shd w:val="clear" w:color="auto" w:fill="FFFFFF" w:themeFill="background1"/>
          </w:tcPr>
          <w:p w14:paraId="16E3C1E8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</w:p>
        </w:tc>
      </w:tr>
      <w:tr w:rsidR="005F0AA3" w:rsidRPr="00F35D1B" w14:paraId="1FD27087" w14:textId="77777777" w:rsidTr="007F29C8">
        <w:tc>
          <w:tcPr>
            <w:tcW w:w="2580" w:type="dxa"/>
            <w:shd w:val="clear" w:color="auto" w:fill="FFFFFF" w:themeFill="background1"/>
          </w:tcPr>
          <w:p w14:paraId="2330F5DC" w14:textId="77777777" w:rsidR="005F0AA3" w:rsidRPr="00F35D1B" w:rsidRDefault="005F0AA3" w:rsidP="005F0A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</w:tcPr>
          <w:p w14:paraId="2854BAC9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DAI</w:t>
            </w:r>
          </w:p>
        </w:tc>
        <w:tc>
          <w:tcPr>
            <w:tcW w:w="4082" w:type="dxa"/>
            <w:shd w:val="clear" w:color="auto" w:fill="FFFFFF" w:themeFill="background1"/>
          </w:tcPr>
          <w:p w14:paraId="558E7DE5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,6-methylenedioxy-2-aminoindane</w:t>
            </w:r>
          </w:p>
        </w:tc>
        <w:tc>
          <w:tcPr>
            <w:tcW w:w="3079" w:type="dxa"/>
            <w:shd w:val="clear" w:color="auto" w:fill="FFFFFF" w:themeFill="background1"/>
          </w:tcPr>
          <w:p w14:paraId="5680A1F7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4BE399C1" w14:textId="77777777" w:rsidTr="007F29C8">
        <w:tc>
          <w:tcPr>
            <w:tcW w:w="2580" w:type="dxa"/>
            <w:shd w:val="clear" w:color="auto" w:fill="FFFFFF" w:themeFill="background1"/>
          </w:tcPr>
          <w:p w14:paraId="67339ED1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epressants</w:t>
            </w:r>
          </w:p>
        </w:tc>
        <w:tc>
          <w:tcPr>
            <w:tcW w:w="4082" w:type="dxa"/>
            <w:shd w:val="clear" w:color="auto" w:fill="FFFFFF" w:themeFill="background1"/>
          </w:tcPr>
          <w:p w14:paraId="4260A579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</w:tcPr>
          <w:p w14:paraId="10B8DBDE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9" w:type="dxa"/>
            <w:shd w:val="clear" w:color="auto" w:fill="FFFFFF" w:themeFill="background1"/>
          </w:tcPr>
          <w:p w14:paraId="1ED77D03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8F0DFB" w14:paraId="06A12F5C" w14:textId="77777777" w:rsidTr="007F29C8">
        <w:tc>
          <w:tcPr>
            <w:tcW w:w="2580" w:type="dxa"/>
            <w:shd w:val="clear" w:color="auto" w:fill="FFFFFF" w:themeFill="background1"/>
          </w:tcPr>
          <w:p w14:paraId="758E6DC2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nzodiazepines</w:t>
            </w:r>
          </w:p>
        </w:tc>
        <w:tc>
          <w:tcPr>
            <w:tcW w:w="4082" w:type="dxa"/>
            <w:shd w:val="clear" w:color="auto" w:fill="FFFFFF" w:themeFill="background1"/>
          </w:tcPr>
          <w:p w14:paraId="741593D9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izolam</w:t>
            </w:r>
          </w:p>
        </w:tc>
        <w:tc>
          <w:tcPr>
            <w:tcW w:w="4082" w:type="dxa"/>
            <w:shd w:val="clear" w:color="auto" w:fill="FFFFFF" w:themeFill="background1"/>
          </w:tcPr>
          <w:p w14:paraId="7AD5ED14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-(2-chlorophenyl)-2-ethyl-9-methyl-6H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ieno[</w:t>
            </w:r>
            <w:proofErr w:type="gram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2- f][1,2,4]triazolo[4,3-a][1,4]diazepine</w:t>
            </w:r>
          </w:p>
        </w:tc>
        <w:tc>
          <w:tcPr>
            <w:tcW w:w="3079" w:type="dxa"/>
            <w:shd w:val="clear" w:color="auto" w:fill="FFFFFF" w:themeFill="background1"/>
          </w:tcPr>
          <w:p w14:paraId="7BF52534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8F0DFB" w14:paraId="4BCAA07F" w14:textId="77777777" w:rsidTr="007F29C8">
        <w:tc>
          <w:tcPr>
            <w:tcW w:w="2580" w:type="dxa"/>
            <w:shd w:val="clear" w:color="auto" w:fill="FFFFFF" w:themeFill="background1"/>
          </w:tcPr>
          <w:p w14:paraId="70A28C73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</w:tcPr>
          <w:p w14:paraId="26F3022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enezepam</w:t>
            </w:r>
            <w:proofErr w:type="spellEnd"/>
          </w:p>
        </w:tc>
        <w:tc>
          <w:tcPr>
            <w:tcW w:w="4082" w:type="dxa"/>
            <w:shd w:val="clear" w:color="auto" w:fill="FFFFFF" w:themeFill="background1"/>
          </w:tcPr>
          <w:p w14:paraId="53A74F7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-Bromo-5-(2-chlorophenyl)-1,3-dihydro-2H-1,4-benzodiazepin-2-one</w:t>
            </w:r>
          </w:p>
        </w:tc>
        <w:tc>
          <w:tcPr>
            <w:tcW w:w="3079" w:type="dxa"/>
            <w:shd w:val="clear" w:color="auto" w:fill="FFFFFF" w:themeFill="background1"/>
          </w:tcPr>
          <w:p w14:paraId="54A151C4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12D26A1D" w14:textId="77777777" w:rsidTr="007F29C8">
        <w:tc>
          <w:tcPr>
            <w:tcW w:w="2580" w:type="dxa"/>
            <w:shd w:val="clear" w:color="auto" w:fill="FFFFFF" w:themeFill="background1"/>
          </w:tcPr>
          <w:p w14:paraId="377C0F3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pioids</w:t>
            </w:r>
          </w:p>
        </w:tc>
        <w:tc>
          <w:tcPr>
            <w:tcW w:w="4082" w:type="dxa"/>
            <w:shd w:val="clear" w:color="auto" w:fill="FFFFFF" w:themeFill="background1"/>
          </w:tcPr>
          <w:p w14:paraId="2D616E9A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ynthetic heroin (otherwise unspecified)</w:t>
            </w:r>
          </w:p>
        </w:tc>
        <w:tc>
          <w:tcPr>
            <w:tcW w:w="4082" w:type="dxa"/>
            <w:shd w:val="clear" w:color="auto" w:fill="FFFFFF" w:themeFill="background1"/>
          </w:tcPr>
          <w:p w14:paraId="0DDCE2D0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079" w:type="dxa"/>
            <w:shd w:val="clear" w:color="auto" w:fill="FFFFFF" w:themeFill="background1"/>
          </w:tcPr>
          <w:p w14:paraId="6DF6095F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6D0E1BE4" w14:textId="77777777" w:rsidTr="007F29C8">
        <w:tc>
          <w:tcPr>
            <w:tcW w:w="2580" w:type="dxa"/>
            <w:shd w:val="clear" w:color="auto" w:fill="FFFFFF" w:themeFill="background1"/>
          </w:tcPr>
          <w:p w14:paraId="2D3DA3E4" w14:textId="77777777" w:rsidR="005F0AA3" w:rsidRPr="00F35D1B" w:rsidRDefault="005F0AA3" w:rsidP="005F0AA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sociatives</w:t>
            </w:r>
            <w:proofErr w:type="spellEnd"/>
          </w:p>
        </w:tc>
        <w:tc>
          <w:tcPr>
            <w:tcW w:w="4082" w:type="dxa"/>
            <w:shd w:val="clear" w:color="auto" w:fill="FFFFFF" w:themeFill="background1"/>
          </w:tcPr>
          <w:p w14:paraId="30C53500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L</w:t>
            </w:r>
          </w:p>
        </w:tc>
        <w:tc>
          <w:tcPr>
            <w:tcW w:w="4082" w:type="dxa"/>
            <w:shd w:val="clear" w:color="auto" w:fill="FFFFFF" w:themeFill="background1"/>
          </w:tcPr>
          <w:p w14:paraId="188F0C4E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γ-Butyrolactone</w:t>
            </w:r>
          </w:p>
        </w:tc>
        <w:tc>
          <w:tcPr>
            <w:tcW w:w="3079" w:type="dxa"/>
            <w:shd w:val="clear" w:color="auto" w:fill="FFFFFF" w:themeFill="background1"/>
          </w:tcPr>
          <w:p w14:paraId="42D7D4DE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8F0DFB" w14:paraId="062D4F5F" w14:textId="77777777" w:rsidTr="007F29C8">
        <w:tc>
          <w:tcPr>
            <w:tcW w:w="2580" w:type="dxa"/>
            <w:shd w:val="clear" w:color="auto" w:fill="FFFFFF" w:themeFill="background1"/>
          </w:tcPr>
          <w:p w14:paraId="5150F276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shd w:val="clear" w:color="auto" w:fill="FFFFFF" w:themeFill="background1"/>
          </w:tcPr>
          <w:p w14:paraId="297283CB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L / street names (e.g.: Herbal ecstasy, Green hornet, Liquid ecstasy)</w:t>
            </w:r>
          </w:p>
        </w:tc>
        <w:tc>
          <w:tcPr>
            <w:tcW w:w="4082" w:type="dxa"/>
            <w:shd w:val="clear" w:color="auto" w:fill="FFFFFF" w:themeFill="background1"/>
          </w:tcPr>
          <w:p w14:paraId="2936BDF1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9" w:type="dxa"/>
            <w:shd w:val="clear" w:color="auto" w:fill="FFFFFF" w:themeFill="background1"/>
          </w:tcPr>
          <w:p w14:paraId="34218D0F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F35D1B" w14:paraId="3373B9F3" w14:textId="77777777" w:rsidTr="007F29C8">
        <w:tc>
          <w:tcPr>
            <w:tcW w:w="2580" w:type="dxa"/>
            <w:shd w:val="clear" w:color="auto" w:fill="FFFFFF" w:themeFill="background1"/>
          </w:tcPr>
          <w:p w14:paraId="1164EB74" w14:textId="04173CDF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ynthetic cannabinoids</w:t>
            </w:r>
          </w:p>
        </w:tc>
        <w:tc>
          <w:tcPr>
            <w:tcW w:w="4082" w:type="dxa"/>
            <w:shd w:val="clear" w:color="auto" w:fill="FFFFFF" w:themeFill="background1"/>
          </w:tcPr>
          <w:p w14:paraId="67A96B79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-2201</w:t>
            </w:r>
          </w:p>
        </w:tc>
        <w:tc>
          <w:tcPr>
            <w:tcW w:w="4082" w:type="dxa"/>
            <w:shd w:val="clear" w:color="auto" w:fill="FFFFFF" w:themeFill="background1"/>
          </w:tcPr>
          <w:p w14:paraId="698CF2D9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-(5-Fluoropentyl)-1H-indol-3-yl1-</w:t>
            </w:r>
            <w:proofErr w:type="gram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phthyl)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thanone</w:t>
            </w:r>
            <w:proofErr w:type="spellEnd"/>
            <w:proofErr w:type="gramEnd"/>
          </w:p>
        </w:tc>
        <w:tc>
          <w:tcPr>
            <w:tcW w:w="3079" w:type="dxa"/>
            <w:shd w:val="clear" w:color="auto" w:fill="FFFFFF" w:themeFill="background1"/>
          </w:tcPr>
          <w:p w14:paraId="5F4D4C44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N Schedule II 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</w:tr>
      <w:tr w:rsidR="005F0AA3" w:rsidRPr="00F35D1B" w14:paraId="2AAAE875" w14:textId="77777777" w:rsidTr="007F29C8">
        <w:tc>
          <w:tcPr>
            <w:tcW w:w="2580" w:type="dxa"/>
            <w:shd w:val="clear" w:color="auto" w:fill="FFFFFF" w:themeFill="background1"/>
          </w:tcPr>
          <w:p w14:paraId="79B172AB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4082" w:type="dxa"/>
            <w:shd w:val="clear" w:color="auto" w:fill="FFFFFF" w:themeFill="background1"/>
          </w:tcPr>
          <w:p w14:paraId="278910B2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P55,940</w:t>
            </w:r>
          </w:p>
        </w:tc>
        <w:tc>
          <w:tcPr>
            <w:tcW w:w="4082" w:type="dxa"/>
            <w:shd w:val="clear" w:color="auto" w:fill="FFFFFF" w:themeFill="background1"/>
          </w:tcPr>
          <w:p w14:paraId="505238D5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9" w:type="dxa"/>
            <w:shd w:val="clear" w:color="auto" w:fill="FFFFFF" w:themeFill="background1"/>
          </w:tcPr>
          <w:p w14:paraId="7D5B17BF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8F0DFB" w14:paraId="2D446ECF" w14:textId="77777777" w:rsidTr="007F29C8">
        <w:tc>
          <w:tcPr>
            <w:tcW w:w="25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A4A3E5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308EC3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nthetic cannabinoids / street names (e.g.: K2, Spice, JWH-018, </w:t>
            </w:r>
            <w:proofErr w:type="spellStart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naca</w:t>
            </w:r>
            <w:proofErr w:type="spellEnd"/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Purple haze, Zombie matter, Cloud 10 Ultra, K4, 7H)</w:t>
            </w:r>
          </w:p>
        </w:tc>
        <w:tc>
          <w:tcPr>
            <w:tcW w:w="4082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E1B15F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3079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5E5DE2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</w:tr>
      <w:tr w:rsidR="005F0AA3" w:rsidRPr="008F0DFB" w14:paraId="1E0E9D8F" w14:textId="77777777" w:rsidTr="007F29C8">
        <w:tc>
          <w:tcPr>
            <w:tcW w:w="13823" w:type="dxa"/>
            <w:gridSpan w:val="4"/>
            <w:shd w:val="clear" w:color="auto" w:fill="FFFFFF" w:themeFill="background1"/>
          </w:tcPr>
          <w:p w14:paraId="355BCE85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 Source: Schedules of the Convention on Psychotropic Substances of 1971, as at 19 November 2019</w:t>
            </w:r>
          </w:p>
        </w:tc>
      </w:tr>
      <w:tr w:rsidR="005F0AA3" w:rsidRPr="008F0DFB" w14:paraId="0FB6F328" w14:textId="77777777" w:rsidTr="007F29C8">
        <w:tc>
          <w:tcPr>
            <w:tcW w:w="13823" w:type="dxa"/>
            <w:gridSpan w:val="4"/>
            <w:shd w:val="clear" w:color="auto" w:fill="FFFFFF" w:themeFill="background1"/>
          </w:tcPr>
          <w:p w14:paraId="31BF373D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3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tances placed under international control, recently made available and/or used for recreational purposes</w:t>
            </w:r>
          </w:p>
        </w:tc>
      </w:tr>
      <w:tr w:rsidR="005F0AA3" w:rsidRPr="008F0DFB" w14:paraId="6FDECA66" w14:textId="77777777" w:rsidTr="007F29C8">
        <w:tc>
          <w:tcPr>
            <w:tcW w:w="13823" w:type="dxa"/>
            <w:gridSpan w:val="4"/>
            <w:shd w:val="clear" w:color="auto" w:fill="FFFFFF" w:themeFill="background1"/>
          </w:tcPr>
          <w:p w14:paraId="789B10C2" w14:textId="77777777" w:rsidR="005F0AA3" w:rsidRPr="00F35D1B" w:rsidRDefault="005F0AA3" w:rsidP="005F0A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7039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r w:rsidRPr="00F35D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ubstances placed under international control after the collection of the survey data</w:t>
            </w:r>
          </w:p>
        </w:tc>
      </w:tr>
    </w:tbl>
    <w:p w14:paraId="3914A38D" w14:textId="77777777" w:rsidR="005F0AA3" w:rsidRPr="005F0AA3" w:rsidRDefault="005F0AA3">
      <w:pPr>
        <w:rPr>
          <w:rFonts w:ascii="Times New Roman" w:hAnsi="Times New Roman" w:cs="Times New Roman"/>
          <w:lang w:val="en-US"/>
        </w:rPr>
      </w:pPr>
    </w:p>
    <w:sectPr w:rsidR="005F0AA3" w:rsidRPr="005F0AA3" w:rsidSect="0036088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883E48"/>
    <w:multiLevelType w:val="multilevel"/>
    <w:tmpl w:val="2B4C5F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81"/>
    <w:rsid w:val="001768EF"/>
    <w:rsid w:val="00360881"/>
    <w:rsid w:val="004327CD"/>
    <w:rsid w:val="005F0AA3"/>
    <w:rsid w:val="00726D97"/>
    <w:rsid w:val="007D28AF"/>
    <w:rsid w:val="007F29C8"/>
    <w:rsid w:val="008F0DFB"/>
    <w:rsid w:val="00AE4034"/>
    <w:rsid w:val="00C42339"/>
    <w:rsid w:val="00C44DB9"/>
    <w:rsid w:val="00D667DA"/>
    <w:rsid w:val="00E7039C"/>
    <w:rsid w:val="00F35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7F94CB"/>
  <w15:chartTrackingRefBased/>
  <w15:docId w15:val="{FE09402D-3AB2-CC46-9D21-F77FDB8B8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08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D1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D1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93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39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Neicun</dc:creator>
  <cp:keywords/>
  <dc:description/>
  <cp:lastModifiedBy>JNeicun</cp:lastModifiedBy>
  <cp:revision>4</cp:revision>
  <dcterms:created xsi:type="dcterms:W3CDTF">2020-01-21T10:05:00Z</dcterms:created>
  <dcterms:modified xsi:type="dcterms:W3CDTF">2020-01-21T19:09:00Z</dcterms:modified>
</cp:coreProperties>
</file>